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A5D6D" w14:textId="77777777" w:rsidR="00445A24" w:rsidRDefault="00445A24">
      <w:pPr>
        <w:rPr>
          <w:noProof/>
        </w:rPr>
      </w:pPr>
    </w:p>
    <w:p w14:paraId="7488A00F" w14:textId="369776EE" w:rsidR="002353B3" w:rsidRDefault="00445A24" w:rsidP="00445A24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9926BED" wp14:editId="56894383">
            <wp:extent cx="4548948" cy="3164205"/>
            <wp:effectExtent l="0" t="0" r="4445" b="0"/>
            <wp:docPr id="4788603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753"/>
                    <a:stretch/>
                  </pic:blipFill>
                  <pic:spPr bwMode="auto">
                    <a:xfrm>
                      <a:off x="0" y="0"/>
                      <a:ext cx="4548948" cy="316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1D36FE" w14:textId="77777777" w:rsidR="00904E1A" w:rsidRDefault="00904E1A">
      <w:pPr>
        <w:rPr>
          <w:noProof/>
        </w:rPr>
      </w:pPr>
    </w:p>
    <w:p w14:paraId="7A977B9C" w14:textId="50B881B7" w:rsidR="00904E1A" w:rsidRPr="00904E1A" w:rsidRDefault="00904E1A" w:rsidP="005762A0">
      <w:pPr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762A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762A0" w:rsidRPr="005762A0">
        <w:rPr>
          <w:rFonts w:ascii="Times New Roman" w:hAnsi="Times New Roman" w:cs="Times New Roman"/>
          <w:b/>
          <w:sz w:val="24"/>
          <w:szCs w:val="24"/>
        </w:rPr>
        <w:t>1</w:t>
      </w:r>
      <w:r w:rsidRPr="005762A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04E1A">
        <w:rPr>
          <w:rFonts w:ascii="Times New Roman" w:hAnsi="Times New Roman" w:cs="Times New Roman"/>
          <w:bCs/>
          <w:sz w:val="24"/>
          <w:szCs w:val="24"/>
        </w:rPr>
        <w:t xml:space="preserve">MR forest plot of sensitivity analysis. (A) Forest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class.Methanobacteria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B) Forest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family.FamilyXI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C) Forest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family.Methanobacteriaceae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D) Forest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family.Peptococcaceae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E) Forest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order.Methanobacteriales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F) Forest plot sensitivity analysis of the effect of </w:t>
      </w:r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order.MollicutesRF9</w:t>
      </w:r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G) Forest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genus.Catenibacterium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H) Forest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genus.Coprobacter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I) Forest plot sensitivity analysis of the effect of </w:t>
      </w:r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genus.Lachnospiraceaeucg010</w:t>
      </w:r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J) Forest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genus.Ruminococcustorquesgroup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K) Forest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genus.Turicibacter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 (L) Forest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genus.Victivallis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. TMD: </w:t>
      </w:r>
      <w:r w:rsidRPr="00904E1A">
        <w:rPr>
          <w:rFonts w:ascii="Times New Roman" w:hAnsi="Times New Roman" w:cs="Times New Roman"/>
          <w:sz w:val="24"/>
          <w:szCs w:val="24"/>
        </w:rPr>
        <w:t>Temporomandibular joint disorder</w:t>
      </w:r>
      <w:r w:rsidRPr="00904E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04E1A">
        <w:rPr>
          <w:rFonts w:ascii="Times New Roman" w:hAnsi="Times New Roman" w:cs="Times New Roman"/>
          <w:sz w:val="24"/>
          <w:szCs w:val="24"/>
          <w:lang w:bidi="ar"/>
        </w:rPr>
        <w:t xml:space="preserve">; </w:t>
      </w:r>
      <w:r w:rsidRPr="00904E1A">
        <w:rPr>
          <w:rFonts w:ascii="Times New Roman" w:hAnsi="Times New Roman" w:cs="Times New Roman"/>
          <w:bCs/>
          <w:sz w:val="24"/>
          <w:szCs w:val="24"/>
        </w:rPr>
        <w:t>MR, Mendelian randomization.</w:t>
      </w:r>
    </w:p>
    <w:p w14:paraId="206E0922" w14:textId="77777777" w:rsidR="00904E1A" w:rsidRPr="00904E1A" w:rsidRDefault="00904E1A" w:rsidP="00904E1A">
      <w:pPr>
        <w:rPr>
          <w:noProof/>
          <w:sz w:val="24"/>
          <w:szCs w:val="24"/>
        </w:rPr>
      </w:pPr>
    </w:p>
    <w:p w14:paraId="742AD8CE" w14:textId="187279E0" w:rsidR="00904E1A" w:rsidRDefault="00445A24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5423F3E" wp14:editId="7ABA422A">
            <wp:extent cx="5263515" cy="3157855"/>
            <wp:effectExtent l="0" t="0" r="0" b="4445"/>
            <wp:docPr id="13305394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15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02121" w14:textId="7A37169C" w:rsidR="00462838" w:rsidRPr="00904E1A" w:rsidRDefault="00462838" w:rsidP="005762A0">
      <w:pPr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762A0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904E1A">
        <w:rPr>
          <w:rFonts w:ascii="Times New Roman" w:hAnsi="Times New Roman" w:cs="Times New Roman"/>
          <w:bCs/>
          <w:sz w:val="24"/>
          <w:szCs w:val="24"/>
        </w:rPr>
        <w:t xml:space="preserve">. MR funnel plot of sensitivity analysis. (A) Funnel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class.Methanobacteria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B) Funnel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family.FamilyXI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C) Funnel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family.Methanobacteriaceae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D) Funnel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family.Peptococcaceae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E) Funnel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order.Methanobacteriales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F) Funnel plot sensitivity analysis of the effect of </w:t>
      </w:r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order.MollicutesRF9</w:t>
      </w:r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G) Funnel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genus.Catenibacterium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H) Funnel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genus.Coprobacter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I) Funnel plot sensitivity analysis of the effect of </w:t>
      </w:r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genus.Lachnospiraceaeucg010</w:t>
      </w:r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J) Funnel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genus.Ruminococcustorquesgroup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(K) Funnel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genus.Turicibacter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;  (L) Funnel plot sensitivity analysis of the effect of </w:t>
      </w:r>
      <w:proofErr w:type="spellStart"/>
      <w:r w:rsidRPr="00904E1A">
        <w:rPr>
          <w:rFonts w:ascii="Times New Roman" w:hAnsi="Times New Roman" w:cs="Times New Roman"/>
          <w:bCs/>
          <w:i/>
          <w:iCs/>
          <w:sz w:val="24"/>
          <w:szCs w:val="24"/>
        </w:rPr>
        <w:t>genus.Victivallis</w:t>
      </w:r>
      <w:proofErr w:type="spellEnd"/>
      <w:r w:rsidRPr="00904E1A">
        <w:rPr>
          <w:rFonts w:ascii="Times New Roman" w:hAnsi="Times New Roman" w:cs="Times New Roman"/>
          <w:bCs/>
          <w:sz w:val="24"/>
          <w:szCs w:val="24"/>
        </w:rPr>
        <w:t xml:space="preserve"> on TMD. TMD: </w:t>
      </w:r>
      <w:r w:rsidRPr="00904E1A">
        <w:rPr>
          <w:rFonts w:ascii="Times New Roman" w:hAnsi="Times New Roman" w:cs="Times New Roman"/>
          <w:sz w:val="24"/>
          <w:szCs w:val="24"/>
        </w:rPr>
        <w:t>Temporomandibular joint disorder</w:t>
      </w:r>
      <w:r w:rsidRPr="00904E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04E1A">
        <w:rPr>
          <w:rFonts w:ascii="Times New Roman" w:hAnsi="Times New Roman" w:cs="Times New Roman"/>
          <w:sz w:val="24"/>
          <w:szCs w:val="24"/>
          <w:lang w:bidi="ar"/>
        </w:rPr>
        <w:t xml:space="preserve">; </w:t>
      </w:r>
      <w:r w:rsidRPr="00904E1A">
        <w:rPr>
          <w:rFonts w:ascii="Times New Roman" w:hAnsi="Times New Roman" w:cs="Times New Roman"/>
          <w:bCs/>
          <w:sz w:val="24"/>
          <w:szCs w:val="24"/>
        </w:rPr>
        <w:t>MR, Mendelian randomization.</w:t>
      </w:r>
    </w:p>
    <w:p w14:paraId="6D28012D" w14:textId="63D63EF6" w:rsidR="002353B3" w:rsidRDefault="002353B3">
      <w:pPr>
        <w:rPr>
          <w:noProof/>
        </w:rPr>
      </w:pPr>
    </w:p>
    <w:p w14:paraId="391EA59C" w14:textId="77777777" w:rsidR="00626AA1" w:rsidRDefault="00626AA1">
      <w:pPr>
        <w:rPr>
          <w:noProof/>
        </w:rPr>
      </w:pPr>
    </w:p>
    <w:p w14:paraId="6767ACB1" w14:textId="344E40F4" w:rsidR="00B54553" w:rsidRDefault="00626AA1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0709D48" wp14:editId="344E20D4">
            <wp:extent cx="5273942" cy="1098667"/>
            <wp:effectExtent l="0" t="0" r="3175" b="6350"/>
            <wp:docPr id="16574692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932" b="34741"/>
                    <a:stretch/>
                  </pic:blipFill>
                  <pic:spPr bwMode="auto">
                    <a:xfrm>
                      <a:off x="0" y="0"/>
                      <a:ext cx="5274310" cy="1098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452F7" w14:textId="17C68D9E" w:rsidR="00B54553" w:rsidRDefault="00B54553">
      <w:pPr>
        <w:rPr>
          <w:noProof/>
        </w:rPr>
      </w:pPr>
    </w:p>
    <w:p w14:paraId="43E1EEC1" w14:textId="1788F605" w:rsidR="00B54553" w:rsidRDefault="00B54553" w:rsidP="00B54553">
      <w:pPr>
        <w:jc w:val="both"/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</w:pPr>
      <w:r w:rsidRPr="005762A0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 xml:space="preserve">Supplementary figure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:lang w:bidi="ar"/>
        </w:rPr>
        <w:t>3</w:t>
      </w:r>
      <w:r w:rsidRPr="005762A0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>.</w:t>
      </w:r>
      <w:r w:rsidRPr="00D646B8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 xml:space="preserve"> Forest plots for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d</w:t>
      </w:r>
      <w:r w:rsidRPr="00B5455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ntofacial anomalies</w:t>
      </w:r>
      <w:r w:rsidR="00626AA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and TMD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Pr="00D646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D646B8">
        <w:rPr>
          <w:rFonts w:ascii="Times New Roman" w:eastAsia="Calibri" w:hAnsi="Times New Roman" w:cs="Times New Roman"/>
          <w:color w:val="282828"/>
          <w:kern w:val="0"/>
          <w:sz w:val="24"/>
          <w:szCs w:val="24"/>
          <w:shd w:val="clear" w:color="auto" w:fill="FFFFFF"/>
          <w:lang w:bidi="ar"/>
        </w:rPr>
        <w:t>OR, odds ratio; CI, confidence interval.</w:t>
      </w:r>
      <w:r w:rsidRPr="00D646B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646B8">
        <w:rPr>
          <w:rFonts w:ascii="Times New Roman" w:eastAsia="等线" w:hAnsi="Times New Roman" w:cs="Times New Roman"/>
          <w:i/>
          <w:kern w:val="0"/>
          <w:sz w:val="24"/>
          <w:szCs w:val="24"/>
          <w:lang w:bidi="ar"/>
        </w:rPr>
        <w:t>P</w:t>
      </w:r>
      <w:r w:rsidRPr="00D646B8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 xml:space="preserve"> &lt; 0.05.</w:t>
      </w:r>
    </w:p>
    <w:p w14:paraId="606B3C89" w14:textId="77777777" w:rsidR="0031380A" w:rsidRDefault="0031380A" w:rsidP="00B54553">
      <w:pPr>
        <w:jc w:val="both"/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</w:pPr>
    </w:p>
    <w:p w14:paraId="1212C5F3" w14:textId="77777777" w:rsidR="0031380A" w:rsidRDefault="0031380A" w:rsidP="00B54553">
      <w:pPr>
        <w:jc w:val="both"/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</w:pPr>
    </w:p>
    <w:p w14:paraId="517965E0" w14:textId="77777777" w:rsidR="0031380A" w:rsidRDefault="0031380A" w:rsidP="00B54553">
      <w:pPr>
        <w:jc w:val="both"/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</w:pPr>
    </w:p>
    <w:p w14:paraId="3E96F016" w14:textId="77777777" w:rsidR="0031380A" w:rsidRDefault="0031380A" w:rsidP="0031380A">
      <w:pPr>
        <w:jc w:val="both"/>
        <w:rPr>
          <w:noProof/>
        </w:rPr>
      </w:pPr>
    </w:p>
    <w:p w14:paraId="77CD374B" w14:textId="3130F796" w:rsidR="0031380A" w:rsidRDefault="0031380A" w:rsidP="0031380A">
      <w:pPr>
        <w:jc w:val="both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</w:pPr>
      <w:r>
        <w:rPr>
          <w:noProof/>
        </w:rPr>
        <w:drawing>
          <wp:inline distT="0" distB="0" distL="0" distR="0" wp14:anchorId="30AA8A6F" wp14:editId="21A77B46">
            <wp:extent cx="5170805" cy="1928416"/>
            <wp:effectExtent l="0" t="0" r="0" b="0"/>
            <wp:docPr id="6946110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512" r="1952" b="20990"/>
                    <a:stretch/>
                  </pic:blipFill>
                  <pic:spPr bwMode="auto">
                    <a:xfrm>
                      <a:off x="0" y="0"/>
                      <a:ext cx="5171355" cy="1928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BEE30" w14:textId="77777777" w:rsidR="0031380A" w:rsidRDefault="0031380A" w:rsidP="0031380A">
      <w:pPr>
        <w:jc w:val="both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</w:pPr>
    </w:p>
    <w:p w14:paraId="5063B326" w14:textId="43A8A231" w:rsidR="0031380A" w:rsidRPr="00B54553" w:rsidRDefault="0031380A" w:rsidP="0031380A">
      <w:pPr>
        <w:jc w:val="both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5762A0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 xml:space="preserve">Supplementary figure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:lang w:bidi="ar"/>
        </w:rPr>
        <w:t>4</w:t>
      </w:r>
      <w:r w:rsidRPr="005762A0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>.</w:t>
      </w:r>
      <w:r w:rsidRPr="00D646B8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 xml:space="preserve"> Forest plots for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646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ut microbiom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and d</w:t>
      </w:r>
      <w:r w:rsidRPr="00B5455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ntofacial anomalie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Pr="00D646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D646B8">
        <w:rPr>
          <w:rFonts w:ascii="Times New Roman" w:eastAsia="Calibri" w:hAnsi="Times New Roman" w:cs="Times New Roman"/>
          <w:color w:val="282828"/>
          <w:kern w:val="0"/>
          <w:sz w:val="24"/>
          <w:szCs w:val="24"/>
          <w:shd w:val="clear" w:color="auto" w:fill="FFFFFF"/>
          <w:lang w:bidi="ar"/>
        </w:rPr>
        <w:t>OR, odds ratio; CI, confidence interval.</w:t>
      </w:r>
      <w:r w:rsidRPr="00D646B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646B8">
        <w:rPr>
          <w:rFonts w:ascii="Times New Roman" w:eastAsia="等线" w:hAnsi="Times New Roman" w:cs="Times New Roman"/>
          <w:i/>
          <w:kern w:val="0"/>
          <w:sz w:val="24"/>
          <w:szCs w:val="24"/>
          <w:lang w:bidi="ar"/>
        </w:rPr>
        <w:t>P</w:t>
      </w:r>
      <w:r w:rsidRPr="00D646B8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 xml:space="preserve"> &lt; 0.05.</w:t>
      </w:r>
    </w:p>
    <w:p w14:paraId="50E08539" w14:textId="77777777" w:rsidR="0031380A" w:rsidRPr="00B54553" w:rsidRDefault="0031380A" w:rsidP="00B54553">
      <w:pPr>
        <w:jc w:val="both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932A39B" w14:textId="77777777" w:rsidR="0031380A" w:rsidRPr="00462838" w:rsidRDefault="0031380A">
      <w:pPr>
        <w:rPr>
          <w:noProof/>
        </w:rPr>
      </w:pPr>
    </w:p>
    <w:p w14:paraId="161EBE9D" w14:textId="3995B715" w:rsidR="002353B3" w:rsidRDefault="00D646B8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5096D03" wp14:editId="4534140D">
            <wp:extent cx="5274310" cy="8565515"/>
            <wp:effectExtent l="0" t="0" r="2540" b="6985"/>
            <wp:docPr id="130312606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56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BED7E" w14:textId="46060C6C" w:rsidR="001120CA" w:rsidRDefault="00D646B8" w:rsidP="005762A0">
      <w:pPr>
        <w:jc w:val="both"/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</w:pPr>
      <w:r w:rsidRPr="005762A0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lastRenderedPageBreak/>
        <w:t>Supplementary f</w:t>
      </w:r>
      <w:r w:rsidR="001120CA" w:rsidRPr="005762A0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 xml:space="preserve">igure </w:t>
      </w:r>
      <w:r w:rsidR="000510F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:lang w:bidi="ar"/>
        </w:rPr>
        <w:t>5</w:t>
      </w:r>
      <w:r w:rsidR="001120CA" w:rsidRPr="005762A0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>.</w:t>
      </w:r>
      <w:r w:rsidR="001120CA" w:rsidRPr="00D646B8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 xml:space="preserve"> Forest plots for</w:t>
      </w:r>
      <w:r w:rsidR="001120CA" w:rsidRPr="00D646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904E1A" w:rsidRPr="00D646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vers</w:t>
      </w:r>
      <w:r w:rsidR="0031380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120CA" w:rsidRPr="00D646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ut microbiome and TMD</w:t>
      </w:r>
      <w:r w:rsidR="005762A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1120CA" w:rsidRPr="00D646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1120CA" w:rsidRPr="00D646B8">
        <w:rPr>
          <w:rFonts w:ascii="Times New Roman" w:eastAsia="Calibri" w:hAnsi="Times New Roman" w:cs="Times New Roman"/>
          <w:color w:val="282828"/>
          <w:kern w:val="0"/>
          <w:sz w:val="24"/>
          <w:szCs w:val="24"/>
          <w:shd w:val="clear" w:color="auto" w:fill="FFFFFF"/>
          <w:lang w:bidi="ar"/>
        </w:rPr>
        <w:t>OR, odds ratio; CI, confidence interval.</w:t>
      </w:r>
      <w:r w:rsidR="001120CA" w:rsidRPr="00D646B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120CA" w:rsidRPr="00D646B8">
        <w:rPr>
          <w:rFonts w:ascii="Times New Roman" w:eastAsia="等线" w:hAnsi="Times New Roman" w:cs="Times New Roman"/>
          <w:i/>
          <w:kern w:val="0"/>
          <w:sz w:val="24"/>
          <w:szCs w:val="24"/>
          <w:lang w:bidi="ar"/>
        </w:rPr>
        <w:t>P</w:t>
      </w:r>
      <w:r w:rsidR="001120CA" w:rsidRPr="00D646B8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 xml:space="preserve"> &lt; 0.05.</w:t>
      </w:r>
    </w:p>
    <w:p w14:paraId="71E7ADB6" w14:textId="77777777" w:rsidR="00B54553" w:rsidRDefault="00B54553" w:rsidP="005762A0">
      <w:pPr>
        <w:jc w:val="both"/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</w:pPr>
    </w:p>
    <w:p w14:paraId="7DDB7442" w14:textId="77777777" w:rsidR="00B54553" w:rsidRDefault="00B54553" w:rsidP="005762A0">
      <w:pPr>
        <w:jc w:val="both"/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</w:pPr>
    </w:p>
    <w:p w14:paraId="3B6DB02E" w14:textId="77777777" w:rsidR="00B54553" w:rsidRDefault="00B54553" w:rsidP="005762A0">
      <w:pPr>
        <w:jc w:val="both"/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</w:pPr>
    </w:p>
    <w:p w14:paraId="5046EEC9" w14:textId="77777777" w:rsidR="00B54553" w:rsidRPr="00D646B8" w:rsidRDefault="00B54553" w:rsidP="005762A0">
      <w:pPr>
        <w:jc w:val="both"/>
        <w:rPr>
          <w:rFonts w:ascii="Times New Roman" w:eastAsia="等线" w:hAnsi="Times New Roman" w:cs="Times New Roman"/>
          <w:sz w:val="24"/>
          <w:szCs w:val="24"/>
        </w:rPr>
      </w:pPr>
    </w:p>
    <w:p w14:paraId="71B161D6" w14:textId="7C42068C" w:rsidR="00F84065" w:rsidRDefault="00F84065"/>
    <w:sectPr w:rsidR="00F84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3B609" w14:textId="77777777" w:rsidR="00E50E43" w:rsidRDefault="00E50E43" w:rsidP="001120CA">
      <w:pPr>
        <w:spacing w:line="240" w:lineRule="auto"/>
      </w:pPr>
      <w:r>
        <w:separator/>
      </w:r>
    </w:p>
  </w:endnote>
  <w:endnote w:type="continuationSeparator" w:id="0">
    <w:p w14:paraId="2F1391F4" w14:textId="77777777" w:rsidR="00E50E43" w:rsidRDefault="00E50E43" w:rsidP="001120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F7A3D" w14:textId="77777777" w:rsidR="00E50E43" w:rsidRDefault="00E50E43" w:rsidP="001120CA">
      <w:pPr>
        <w:spacing w:line="240" w:lineRule="auto"/>
      </w:pPr>
      <w:r>
        <w:separator/>
      </w:r>
    </w:p>
  </w:footnote>
  <w:footnote w:type="continuationSeparator" w:id="0">
    <w:p w14:paraId="3EFF70BB" w14:textId="77777777" w:rsidR="00E50E43" w:rsidRDefault="00E50E43" w:rsidP="001120C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0E9"/>
    <w:rsid w:val="000240E9"/>
    <w:rsid w:val="000510F8"/>
    <w:rsid w:val="001120CA"/>
    <w:rsid w:val="0011316D"/>
    <w:rsid w:val="002353B3"/>
    <w:rsid w:val="002D0704"/>
    <w:rsid w:val="0031380A"/>
    <w:rsid w:val="00445A24"/>
    <w:rsid w:val="00462838"/>
    <w:rsid w:val="005762A0"/>
    <w:rsid w:val="00626AA1"/>
    <w:rsid w:val="00652FE6"/>
    <w:rsid w:val="00904E1A"/>
    <w:rsid w:val="009C47CC"/>
    <w:rsid w:val="00AE6CEA"/>
    <w:rsid w:val="00B54553"/>
    <w:rsid w:val="00C52EE8"/>
    <w:rsid w:val="00D646B8"/>
    <w:rsid w:val="00DB4DD6"/>
    <w:rsid w:val="00E50E43"/>
    <w:rsid w:val="00F8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FE5B6"/>
  <w15:chartTrackingRefBased/>
  <w15:docId w15:val="{7E088B08-3DB2-4EDC-B368-FE36D885C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kern w:val="2"/>
        <w:sz w:val="28"/>
        <w:szCs w:val="3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0C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0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0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0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5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kai</dc:creator>
  <cp:keywords/>
  <dc:description/>
  <cp:lastModifiedBy>zhao kai</cp:lastModifiedBy>
  <cp:revision>12</cp:revision>
  <dcterms:created xsi:type="dcterms:W3CDTF">2023-12-20T17:08:00Z</dcterms:created>
  <dcterms:modified xsi:type="dcterms:W3CDTF">2024-03-22T18:19:00Z</dcterms:modified>
</cp:coreProperties>
</file>